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0435" w:type="dxa"/>
        <w:tblLook w:val="04A0" w:firstRow="1" w:lastRow="0" w:firstColumn="1" w:lastColumn="0" w:noHBand="0" w:noVBand="1"/>
      </w:tblPr>
      <w:tblGrid>
        <w:gridCol w:w="2065"/>
        <w:gridCol w:w="1435"/>
        <w:gridCol w:w="1540"/>
        <w:gridCol w:w="1469"/>
        <w:gridCol w:w="1469"/>
        <w:gridCol w:w="1039"/>
        <w:gridCol w:w="1418"/>
      </w:tblGrid>
      <w:tr w:rsidR="00EA1C45" w:rsidRPr="004D5BA3" w:rsidTr="00EA1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5" w:type="dxa"/>
            <w:gridSpan w:val="7"/>
            <w:noWrap/>
          </w:tcPr>
          <w:p w:rsidR="00EA1C45" w:rsidRPr="004D5BA3" w:rsidRDefault="00EA1C45" w:rsidP="004D5BA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ppendix 5: Case Control Study Quality Assessment Using th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wCast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Ottawa Scale</w:t>
            </w:r>
          </w:p>
        </w:tc>
      </w:tr>
      <w:tr w:rsidR="00EA1C45" w:rsidRPr="004D5BA3" w:rsidTr="00EA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</w:tcPr>
          <w:p w:rsidR="00EA1C45" w:rsidRPr="004D5BA3" w:rsidRDefault="00EA1C45" w:rsidP="00EA1C45">
            <w:pPr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Author (Year)</w:t>
            </w:r>
          </w:p>
        </w:tc>
        <w:tc>
          <w:tcPr>
            <w:tcW w:w="1435" w:type="dxa"/>
            <w:noWrap/>
          </w:tcPr>
          <w:p w:rsidR="00EA1C45" w:rsidRPr="004D5BA3" w:rsidRDefault="00EA1C45" w:rsidP="00EA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Selection</w:t>
            </w:r>
          </w:p>
        </w:tc>
        <w:tc>
          <w:tcPr>
            <w:tcW w:w="1540" w:type="dxa"/>
            <w:noWrap/>
          </w:tcPr>
          <w:p w:rsidR="00EA1C45" w:rsidRPr="004D5BA3" w:rsidRDefault="00EA1C45" w:rsidP="00EA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Selection</w:t>
            </w:r>
          </w:p>
        </w:tc>
        <w:tc>
          <w:tcPr>
            <w:tcW w:w="1469" w:type="dxa"/>
            <w:noWrap/>
          </w:tcPr>
          <w:p w:rsidR="00EA1C45" w:rsidRPr="004D5BA3" w:rsidRDefault="00EA1C45" w:rsidP="00EA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Comparability</w:t>
            </w:r>
          </w:p>
        </w:tc>
        <w:tc>
          <w:tcPr>
            <w:tcW w:w="1469" w:type="dxa"/>
            <w:noWrap/>
          </w:tcPr>
          <w:p w:rsidR="00EA1C45" w:rsidRPr="004D5BA3" w:rsidRDefault="00EA1C45" w:rsidP="00EA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Comparability</w:t>
            </w:r>
          </w:p>
        </w:tc>
        <w:tc>
          <w:tcPr>
            <w:tcW w:w="1039" w:type="dxa"/>
            <w:noWrap/>
          </w:tcPr>
          <w:p w:rsidR="00EA1C45" w:rsidRPr="004D5BA3" w:rsidRDefault="00EA1C45" w:rsidP="00EA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Exposure</w:t>
            </w:r>
          </w:p>
        </w:tc>
        <w:tc>
          <w:tcPr>
            <w:tcW w:w="1418" w:type="dxa"/>
            <w:noWrap/>
          </w:tcPr>
          <w:p w:rsidR="00EA1C45" w:rsidRPr="004D5BA3" w:rsidRDefault="00EA1C45" w:rsidP="00EA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Exposure</w:t>
            </w:r>
          </w:p>
        </w:tc>
      </w:tr>
      <w:tr w:rsidR="00EA1C45" w:rsidRPr="004D5BA3" w:rsidTr="00EA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EA1C45" w:rsidRPr="004D5BA3" w:rsidRDefault="00EA1C45" w:rsidP="00EA1C45">
            <w:pPr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Ang (2008)</w:t>
            </w:r>
          </w:p>
        </w:tc>
        <w:tc>
          <w:tcPr>
            <w:tcW w:w="1435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1C45" w:rsidRPr="004D5BA3" w:rsidTr="00EA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EA1C45" w:rsidRPr="004D5BA3" w:rsidRDefault="00EA1C45" w:rsidP="00EA1C45">
            <w:pPr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Curtin (2007)</w:t>
            </w:r>
          </w:p>
        </w:tc>
        <w:tc>
          <w:tcPr>
            <w:tcW w:w="1435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28896" behindDoc="0" locked="0" layoutInCell="1" allowOverlap="1" wp14:anchorId="1E8F1A0D" wp14:editId="72E7186C">
                      <wp:simplePos x="0" y="0"/>
                      <wp:positionH relativeFrom="column">
                        <wp:posOffset>125209</wp:posOffset>
                      </wp:positionH>
                      <wp:positionV relativeFrom="paragraph">
                        <wp:posOffset>57451</wp:posOffset>
                      </wp:positionV>
                      <wp:extent cx="539058" cy="74557"/>
                      <wp:effectExtent l="19050" t="38100" r="33020" b="40005"/>
                      <wp:wrapNone/>
                      <wp:docPr id="399" name="Group 3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058" cy="74557"/>
                                <a:chOff x="0" y="0"/>
                                <a:chExt cx="539058" cy="74557"/>
                              </a:xfrm>
                            </wpg:grpSpPr>
                            <wps:wsp>
                              <wps:cNvPr id="400" name="Star: 5 Points 400">
                                <a:extLst/>
                              </wps:cNvPr>
                              <wps:cNvSpPr/>
                              <wps:spPr>
                                <a:xfrm>
                                  <a:off x="293427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1" name="Star: 5 Points 401">
                                <a:extLst/>
                              </wps:cNvPr>
                              <wps:cNvSpPr/>
                              <wps:spPr>
                                <a:xfrm>
                                  <a:off x="0" y="0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2" name="Star: 5 Points 402">
                                <a:extLst/>
                              </wps:cNvPr>
                              <wps:cNvSpPr/>
                              <wps:spPr>
                                <a:xfrm>
                                  <a:off x="143301" y="6824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3" name="Star: 5 Points 403">
                                <a:extLst/>
                              </wps:cNvPr>
                              <wps:cNvSpPr/>
                              <wps:spPr>
                                <a:xfrm>
                                  <a:off x="457200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51E2FB" id="Group 399" o:spid="_x0000_s1026" style="position:absolute;margin-left:9.85pt;margin-top:4.5pt;width:42.45pt;height:5.85pt;z-index:251728896" coordsize="5390,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">
                      <v:shape id="Star: 5 Points 400" o:spid="_x0000_s1027" style="position:absolute;left:2934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  <v:shape id="Star: 5 Points 401" o:spid="_x0000_s1028" style="position:absolute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402" o:spid="_x0000_s1029" style="position:absolute;left:1433;top:68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403" o:spid="_x0000_s1030" style="position:absolute;left:4572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35040" behindDoc="0" locked="0" layoutInCell="1" allowOverlap="1" wp14:anchorId="26A0CDD0" wp14:editId="020471AB">
                      <wp:simplePos x="0" y="0"/>
                      <wp:positionH relativeFrom="column">
                        <wp:posOffset>129654</wp:posOffset>
                      </wp:positionH>
                      <wp:positionV relativeFrom="paragraph">
                        <wp:posOffset>64263</wp:posOffset>
                      </wp:positionV>
                      <wp:extent cx="450376" cy="81887"/>
                      <wp:effectExtent l="19050" t="38100" r="64135" b="33020"/>
                      <wp:wrapNone/>
                      <wp:docPr id="191" name="Group 1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376" cy="81887"/>
                                <a:chOff x="0" y="0"/>
                                <a:chExt cx="450376" cy="81887"/>
                              </a:xfrm>
                            </wpg:grpSpPr>
                            <wps:wsp>
                              <wps:cNvPr id="384" name="Star: 5 Points 384"/>
                              <wps:cNvSpPr/>
                              <wps:spPr>
                                <a:xfrm>
                                  <a:off x="368489" y="13648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5" name="Star: 5 Points 385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6" name="Star: 5 Points 386"/>
                              <wps:cNvSpPr/>
                              <wps:spPr>
                                <a:xfrm>
                                  <a:off x="184244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ADCAB5" id="Group 191" o:spid="_x0000_s1026" style="position:absolute;margin-left:10.2pt;margin-top:5.05pt;width:35.45pt;height:6.45pt;z-index:251735040" coordsize="450376,818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">
                      <v:shape id="Star: 5 Points 384" o:spid="_x0000_s1027" style="position:absolute;left:368489;top:13648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85" o:spid="_x0000_s1028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86" o:spid="_x0000_s1029" style="position:absolute;left:184244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</w:tr>
      <w:tr w:rsidR="00EA1C45" w:rsidRPr="004D5BA3" w:rsidTr="00EA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EA1C45" w:rsidRPr="004D5BA3" w:rsidRDefault="00EA1C45" w:rsidP="00EA1C45">
            <w:pPr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Jia (2016)</w:t>
            </w:r>
          </w:p>
        </w:tc>
        <w:tc>
          <w:tcPr>
            <w:tcW w:w="1435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18656" behindDoc="0" locked="0" layoutInCell="1" allowOverlap="1" wp14:anchorId="7F895D12" wp14:editId="53C48555">
                      <wp:simplePos x="0" y="0"/>
                      <wp:positionH relativeFrom="column">
                        <wp:posOffset>220743</wp:posOffset>
                      </wp:positionH>
                      <wp:positionV relativeFrom="paragraph">
                        <wp:posOffset>-344343</wp:posOffset>
                      </wp:positionV>
                      <wp:extent cx="266132" cy="75063"/>
                      <wp:effectExtent l="19050" t="38100" r="38735" b="39370"/>
                      <wp:wrapNone/>
                      <wp:docPr id="162" name="Group 1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163" name="Star: 5 Points 163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4" name="Star: 5 Points 164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3A7977" id="Group 162" o:spid="_x0000_s1026" style="position:absolute;margin-left:17.4pt;margin-top:-27.1pt;width:20.95pt;height:5.9pt;z-index:251718656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">
                      <v:shape id="Star: 5 Points 163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164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21728" behindDoc="0" locked="0" layoutInCell="1" allowOverlap="1" wp14:anchorId="353C0025" wp14:editId="59DE655B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-357967</wp:posOffset>
                      </wp:positionV>
                      <wp:extent cx="266132" cy="75063"/>
                      <wp:effectExtent l="19050" t="38100" r="38735" b="39370"/>
                      <wp:wrapNone/>
                      <wp:docPr id="7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8" name="Star: 5 Points 8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Star: 5 Points 9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994AB4" id="Group 7" o:spid="_x0000_s1026" style="position:absolute;margin-left:20.6pt;margin-top:-28.2pt;width:20.95pt;height:5.9pt;z-index:251721728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">
                      <v:shape id="Star: 5 Points 8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9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03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43232" behindDoc="0" locked="0" layoutInCell="1" allowOverlap="1" wp14:anchorId="43E32CB3" wp14:editId="7D36A44B">
                      <wp:simplePos x="0" y="0"/>
                      <wp:positionH relativeFrom="column">
                        <wp:posOffset>225188</wp:posOffset>
                      </wp:positionH>
                      <wp:positionV relativeFrom="paragraph">
                        <wp:posOffset>-344331</wp:posOffset>
                      </wp:positionV>
                      <wp:extent cx="266132" cy="75063"/>
                      <wp:effectExtent l="19050" t="38100" r="38735" b="39370"/>
                      <wp:wrapNone/>
                      <wp:docPr id="408" name="Group 40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409" name="Star: 5 Points 409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10" name="Star: 5 Points 410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F41B6D" id="Group 408" o:spid="_x0000_s1026" style="position:absolute;margin-left:17.75pt;margin-top:-27.1pt;width:20.95pt;height:5.9pt;z-index:251743232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">
                      <v:shape id="Star: 5 Points 409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410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24800" behindDoc="0" locked="0" layoutInCell="1" allowOverlap="1" wp14:anchorId="3449C636" wp14:editId="0D45CDED">
                      <wp:simplePos x="0" y="0"/>
                      <wp:positionH relativeFrom="column">
                        <wp:posOffset>-6501044</wp:posOffset>
                      </wp:positionH>
                      <wp:positionV relativeFrom="paragraph">
                        <wp:posOffset>-1903076</wp:posOffset>
                      </wp:positionV>
                      <wp:extent cx="266132" cy="75063"/>
                      <wp:effectExtent l="19050" t="38100" r="38735" b="39370"/>
                      <wp:wrapNone/>
                      <wp:docPr id="25" name="Group 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26" name="Star: 5 Points 26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Star: 5 Points 27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A5AFEB" id="Group 25" o:spid="_x0000_s1026" style="position:absolute;margin-left:-511.9pt;margin-top:-149.85pt;width:20.95pt;height:5.9pt;z-index:251724800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">
                      <v:shape id="Star: 5 Points 26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27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</w:tr>
      <w:tr w:rsidR="00EA1C45" w:rsidRPr="004D5BA3" w:rsidTr="00EA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EA1C45" w:rsidRPr="004D5BA3" w:rsidRDefault="00EA1C45" w:rsidP="00EA1C4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5BA3">
              <w:rPr>
                <w:rFonts w:ascii="Calibri" w:eastAsia="Times New Roman" w:hAnsi="Calibri" w:cs="Times New Roman"/>
                <w:color w:val="000000"/>
              </w:rPr>
              <w:t>Karpinski</w:t>
            </w:r>
            <w:proofErr w:type="spellEnd"/>
            <w:r w:rsidRPr="004D5BA3">
              <w:rPr>
                <w:rFonts w:ascii="Calibri" w:eastAsia="Times New Roman" w:hAnsi="Calibri" w:cs="Times New Roman"/>
                <w:color w:val="000000"/>
              </w:rPr>
              <w:t xml:space="preserve"> (2012)</w:t>
            </w:r>
          </w:p>
        </w:tc>
        <w:tc>
          <w:tcPr>
            <w:tcW w:w="1435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29920" behindDoc="0" locked="0" layoutInCell="1" allowOverlap="1" wp14:anchorId="49F9BB70" wp14:editId="0C989653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277495</wp:posOffset>
                      </wp:positionV>
                      <wp:extent cx="538480" cy="74295"/>
                      <wp:effectExtent l="19050" t="38100" r="33020" b="40005"/>
                      <wp:wrapNone/>
                      <wp:docPr id="168" name="Group 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8480" cy="74295"/>
                                <a:chOff x="0" y="0"/>
                                <a:chExt cx="539058" cy="74557"/>
                              </a:xfrm>
                            </wpg:grpSpPr>
                            <wps:wsp>
                              <wps:cNvPr id="169" name="Star: 5 Points 169">
                                <a:extLst/>
                              </wps:cNvPr>
                              <wps:cNvSpPr/>
                              <wps:spPr>
                                <a:xfrm>
                                  <a:off x="293427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" name="Star: 5 Points 170">
                                <a:extLst/>
                              </wps:cNvPr>
                              <wps:cNvSpPr/>
                              <wps:spPr>
                                <a:xfrm>
                                  <a:off x="0" y="0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1" name="Star: 5 Points 171">
                                <a:extLst/>
                              </wps:cNvPr>
                              <wps:cNvSpPr/>
                              <wps:spPr>
                                <a:xfrm>
                                  <a:off x="143301" y="6824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2" name="Star: 5 Points 172">
                                <a:extLst/>
                              </wps:cNvPr>
                              <wps:cNvSpPr/>
                              <wps:spPr>
                                <a:xfrm>
                                  <a:off x="457200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8754B0" id="Group 168" o:spid="_x0000_s1026" style="position:absolute;margin-left:9.8pt;margin-top:21.85pt;width:42.4pt;height:5.85pt;z-index:251729920" coordsize="5390,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">
                      <v:shape id="Star: 5 Points 169" o:spid="_x0000_s1027" style="position:absolute;left:2934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  <v:shape id="Star: 5 Points 170" o:spid="_x0000_s1028" style="position:absolute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171" o:spid="_x0000_s1029" style="position:absolute;left:1433;top:68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172" o:spid="_x0000_s1030" style="position:absolute;left:4572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4CBB170" wp14:editId="2562F3E0">
                      <wp:simplePos x="0" y="0"/>
                      <wp:positionH relativeFrom="column">
                        <wp:posOffset>364490</wp:posOffset>
                      </wp:positionH>
                      <wp:positionV relativeFrom="paragraph">
                        <wp:posOffset>-137947</wp:posOffset>
                      </wp:positionV>
                      <wp:extent cx="81280" cy="67945"/>
                      <wp:effectExtent l="19050" t="38100" r="33020" b="46355"/>
                      <wp:wrapNone/>
                      <wp:docPr id="602" name="Star: 5 Points 6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280" cy="6794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DAF7E6" id="Star: 5 Points 602" o:spid="_x0000_s1026" style="position:absolute;margin-left:28.7pt;margin-top:-10.85pt;width:6.4pt;height:5.3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1280,679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" path="m,25953r31046,l40640,r9594,25953l81280,25953,56163,41992r9594,25953l40640,51905,15523,67945,25117,41992,,25953xe" fillcolor="#4472c4 [3204]" strokecolor="#1f3763 [1604]" strokeweight="1pt">
                      <v:stroke joinstyle="miter"/>
                      <v:path arrowok="t" o:connecttype="custom" o:connectlocs="0,25953;31046,25953;40640,0;50234,25953;81280,25953;56163,41992;65757,67945;40640,51905;15523,67945;25117,41992;0,25953" o:connectangles="0,0,0,0,0,0,0,0,0,0,0"/>
                    </v:shape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22752" behindDoc="0" locked="0" layoutInCell="1" allowOverlap="1" wp14:anchorId="60329836" wp14:editId="10064688">
                      <wp:simplePos x="0" y="0"/>
                      <wp:positionH relativeFrom="column">
                        <wp:posOffset>275334</wp:posOffset>
                      </wp:positionH>
                      <wp:positionV relativeFrom="paragraph">
                        <wp:posOffset>-343073</wp:posOffset>
                      </wp:positionV>
                      <wp:extent cx="266132" cy="75063"/>
                      <wp:effectExtent l="19050" t="38100" r="38735" b="39370"/>
                      <wp:wrapNone/>
                      <wp:docPr id="10" name="Grou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11" name="Star: 5 Points 11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Star: 5 Points 12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D4BFD9" id="Group 10" o:spid="_x0000_s1026" style="position:absolute;margin-left:21.7pt;margin-top:-27pt;width:20.95pt;height:5.9pt;z-index:251722752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">
                      <v:shape id="Star: 5 Points 11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12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03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1C45" w:rsidRPr="004D5BA3" w:rsidTr="00EA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EA1C45" w:rsidRPr="004D5BA3" w:rsidRDefault="00EA1C45" w:rsidP="00EA1C4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5BA3">
              <w:rPr>
                <w:rFonts w:ascii="Calibri" w:eastAsia="Times New Roman" w:hAnsi="Calibri" w:cs="Times New Roman"/>
                <w:color w:val="000000"/>
              </w:rPr>
              <w:t>Saambudash</w:t>
            </w:r>
            <w:proofErr w:type="spellEnd"/>
            <w:r w:rsidRPr="004D5BA3">
              <w:rPr>
                <w:rFonts w:ascii="Calibri" w:eastAsia="Times New Roman" w:hAnsi="Calibri" w:cs="Times New Roman"/>
                <w:color w:val="000000"/>
              </w:rPr>
              <w:t xml:space="preserve"> (2017)</w:t>
            </w:r>
          </w:p>
        </w:tc>
        <w:tc>
          <w:tcPr>
            <w:tcW w:w="1435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20704" behindDoc="0" locked="0" layoutInCell="1" allowOverlap="1" wp14:anchorId="5BCC8CFF" wp14:editId="5149F850">
                      <wp:simplePos x="0" y="0"/>
                      <wp:positionH relativeFrom="column">
                        <wp:posOffset>241215</wp:posOffset>
                      </wp:positionH>
                      <wp:positionV relativeFrom="paragraph">
                        <wp:posOffset>-137643</wp:posOffset>
                      </wp:positionV>
                      <wp:extent cx="266132" cy="75063"/>
                      <wp:effectExtent l="19050" t="38100" r="38735" b="39370"/>
                      <wp:wrapNone/>
                      <wp:docPr id="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5" name="Star: 5 Points 5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Star: 5 Points 6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C9D959" id="Group 4" o:spid="_x0000_s1026" style="position:absolute;margin-left:19pt;margin-top:-10.85pt;width:20.95pt;height:5.9pt;z-index:251720704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">
                      <v:shape id="Star: 5 Points 5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6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19680" behindDoc="0" locked="0" layoutInCell="1" allowOverlap="1" wp14:anchorId="1DC80190" wp14:editId="1CF0A564">
                      <wp:simplePos x="0" y="0"/>
                      <wp:positionH relativeFrom="column">
                        <wp:posOffset>241214</wp:posOffset>
                      </wp:positionH>
                      <wp:positionV relativeFrom="paragraph">
                        <wp:posOffset>-369087</wp:posOffset>
                      </wp:positionV>
                      <wp:extent cx="266132" cy="75063"/>
                      <wp:effectExtent l="19050" t="38100" r="38735" b="39370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2" name="Star: 5 Points 2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Star: 5 Points 3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36CE0F1" id="Group 1" o:spid="_x0000_s1026" style="position:absolute;margin-left:19pt;margin-top:-29.05pt;width:20.95pt;height:5.9pt;z-index:251719680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">
                      <v:shape id="Star: 5 Points 2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705AA05" wp14:editId="0F58609B">
                      <wp:simplePos x="0" y="0"/>
                      <wp:positionH relativeFrom="column">
                        <wp:posOffset>364045</wp:posOffset>
                      </wp:positionH>
                      <wp:positionV relativeFrom="paragraph">
                        <wp:posOffset>-130831</wp:posOffset>
                      </wp:positionV>
                      <wp:extent cx="81280" cy="67945"/>
                      <wp:effectExtent l="19050" t="38100" r="33020" b="46355"/>
                      <wp:wrapNone/>
                      <wp:docPr id="407" name="Star: 5 Points 4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280" cy="6794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636833" id="Star: 5 Points 407" o:spid="_x0000_s1026" style="position:absolute;margin-left:28.65pt;margin-top:-10.3pt;width:6.4pt;height:5.3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1280,679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" path="m,25953r31046,l40640,r9594,25953l81280,25953,56163,41992r9594,25953l40640,51905,15523,67945,25117,41992,,25953xe" fillcolor="#4472c4 [3204]" strokecolor="#1f3763 [1604]" strokeweight="1pt">
                      <v:stroke joinstyle="miter"/>
                      <v:path arrowok="t" o:connecttype="custom" o:connectlocs="0,25953;31046,25953;40640,0;50234,25953;81280,25953;56163,41992;65757,67945;40640,51905;15523,67945;25117,41992;0,25953" o:connectangles="0,0,0,0,0,0,0,0,0,0,0"/>
                    </v:shape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40160" behindDoc="0" locked="0" layoutInCell="1" allowOverlap="1" wp14:anchorId="4C7EC52B" wp14:editId="365ED891">
                      <wp:simplePos x="0" y="0"/>
                      <wp:positionH relativeFrom="column">
                        <wp:posOffset>275335</wp:posOffset>
                      </wp:positionH>
                      <wp:positionV relativeFrom="paragraph">
                        <wp:posOffset>60477</wp:posOffset>
                      </wp:positionV>
                      <wp:extent cx="266132" cy="75063"/>
                      <wp:effectExtent l="19050" t="38100" r="38735" b="39370"/>
                      <wp:wrapNone/>
                      <wp:docPr id="13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14" name="Star: 5 Points 14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Star: 5 Points 15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E3A7A1" id="Group 13" o:spid="_x0000_s1026" style="position:absolute;margin-left:21.7pt;margin-top:4.75pt;width:20.95pt;height:5.9pt;z-index:251740160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">
                      <v:shape id="Star: 5 Points 14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15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03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25824" behindDoc="0" locked="0" layoutInCell="1" allowOverlap="1" wp14:anchorId="6FA6F343" wp14:editId="72CF4134">
                      <wp:simplePos x="0" y="0"/>
                      <wp:positionH relativeFrom="column">
                        <wp:posOffset>238429</wp:posOffset>
                      </wp:positionH>
                      <wp:positionV relativeFrom="paragraph">
                        <wp:posOffset>-348615</wp:posOffset>
                      </wp:positionV>
                      <wp:extent cx="266132" cy="75063"/>
                      <wp:effectExtent l="19050" t="38100" r="38735" b="39370"/>
                      <wp:wrapNone/>
                      <wp:docPr id="28" name="Group 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29" name="Star: 5 Points 29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Star: 5 Points 30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9A0490" id="Group 28" o:spid="_x0000_s1026" style="position:absolute;margin-left:18.75pt;margin-top:-27.45pt;width:20.95pt;height:5.9pt;z-index:251725824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">
                      <v:shape id="Star: 5 Points 29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0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34016" behindDoc="0" locked="0" layoutInCell="1" allowOverlap="1" wp14:anchorId="14056F70" wp14:editId="2F90E5CB">
                      <wp:simplePos x="0" y="0"/>
                      <wp:positionH relativeFrom="column">
                        <wp:posOffset>211417</wp:posOffset>
                      </wp:positionH>
                      <wp:positionV relativeFrom="paragraph">
                        <wp:posOffset>60325</wp:posOffset>
                      </wp:positionV>
                      <wp:extent cx="266132" cy="75063"/>
                      <wp:effectExtent l="19050" t="38100" r="38735" b="39370"/>
                      <wp:wrapNone/>
                      <wp:docPr id="188" name="Group 18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189" name="Star: 5 Points 189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0" name="Star: 5 Points 190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9D8EE87" id="Group 188" o:spid="_x0000_s1026" style="position:absolute;margin-left:16.65pt;margin-top:4.75pt;width:20.95pt;height:5.9pt;z-index:251734016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">
                      <v:shape id="Star: 5 Points 189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190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36064" behindDoc="0" locked="0" layoutInCell="1" allowOverlap="1" wp14:anchorId="64CC68DF" wp14:editId="10E021D5">
                      <wp:simplePos x="0" y="0"/>
                      <wp:positionH relativeFrom="column">
                        <wp:posOffset>109183</wp:posOffset>
                      </wp:positionH>
                      <wp:positionV relativeFrom="paragraph">
                        <wp:posOffset>244898</wp:posOffset>
                      </wp:positionV>
                      <wp:extent cx="450376" cy="81887"/>
                      <wp:effectExtent l="19050" t="38100" r="64135" b="33020"/>
                      <wp:wrapNone/>
                      <wp:docPr id="387" name="Group 3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376" cy="81887"/>
                                <a:chOff x="0" y="0"/>
                                <a:chExt cx="450376" cy="81887"/>
                              </a:xfrm>
                            </wpg:grpSpPr>
                            <wps:wsp>
                              <wps:cNvPr id="388" name="Star: 5 Points 388"/>
                              <wps:cNvSpPr/>
                              <wps:spPr>
                                <a:xfrm>
                                  <a:off x="368489" y="13648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9" name="Star: 5 Points 389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0" name="Star: 5 Points 390"/>
                              <wps:cNvSpPr/>
                              <wps:spPr>
                                <a:xfrm>
                                  <a:off x="184244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9FF9A0" id="Group 387" o:spid="_x0000_s1026" style="position:absolute;margin-left:8.6pt;margin-top:19.3pt;width:35.45pt;height:6.45pt;z-index:251736064" coordsize="450376,818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">
                      <v:shape id="Star: 5 Points 388" o:spid="_x0000_s1027" style="position:absolute;left:368489;top:13648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89" o:spid="_x0000_s1028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90" o:spid="_x0000_s1029" style="position:absolute;left:184244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</w:tr>
      <w:tr w:rsidR="00EA1C45" w:rsidRPr="004D5BA3" w:rsidTr="00EA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EA1C45" w:rsidRPr="004D5BA3" w:rsidRDefault="00EA1C45" w:rsidP="00EA1C4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5BA3">
              <w:rPr>
                <w:rFonts w:ascii="Calibri" w:eastAsia="Times New Roman" w:hAnsi="Calibri" w:cs="Times New Roman"/>
                <w:color w:val="000000"/>
              </w:rPr>
              <w:t>Samowitz</w:t>
            </w:r>
            <w:proofErr w:type="spellEnd"/>
            <w:r w:rsidRPr="004D5BA3">
              <w:rPr>
                <w:rFonts w:ascii="Calibri" w:eastAsia="Times New Roman" w:hAnsi="Calibri" w:cs="Times New Roman"/>
                <w:color w:val="000000"/>
              </w:rPr>
              <w:t xml:space="preserve"> (2006)</w:t>
            </w:r>
          </w:p>
        </w:tc>
        <w:tc>
          <w:tcPr>
            <w:tcW w:w="1435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30944" behindDoc="0" locked="0" layoutInCell="1" allowOverlap="1" wp14:anchorId="1FBD84A3" wp14:editId="44961D88">
                      <wp:simplePos x="0" y="0"/>
                      <wp:positionH relativeFrom="column">
                        <wp:posOffset>118385</wp:posOffset>
                      </wp:positionH>
                      <wp:positionV relativeFrom="paragraph">
                        <wp:posOffset>62502</wp:posOffset>
                      </wp:positionV>
                      <wp:extent cx="539058" cy="74557"/>
                      <wp:effectExtent l="19050" t="38100" r="33020" b="40005"/>
                      <wp:wrapNone/>
                      <wp:docPr id="173" name="Group 1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058" cy="74557"/>
                                <a:chOff x="0" y="0"/>
                                <a:chExt cx="539058" cy="74557"/>
                              </a:xfrm>
                            </wpg:grpSpPr>
                            <wps:wsp>
                              <wps:cNvPr id="174" name="Star: 5 Points 174">
                                <a:extLst/>
                              </wps:cNvPr>
                              <wps:cNvSpPr/>
                              <wps:spPr>
                                <a:xfrm>
                                  <a:off x="293427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5" name="Star: 5 Points 175">
                                <a:extLst/>
                              </wps:cNvPr>
                              <wps:cNvSpPr/>
                              <wps:spPr>
                                <a:xfrm>
                                  <a:off x="0" y="0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6" name="Star: 5 Points 176">
                                <a:extLst/>
                              </wps:cNvPr>
                              <wps:cNvSpPr/>
                              <wps:spPr>
                                <a:xfrm>
                                  <a:off x="143301" y="6824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7" name="Star: 5 Points 177">
                                <a:extLst/>
                              </wps:cNvPr>
                              <wps:cNvSpPr/>
                              <wps:spPr>
                                <a:xfrm>
                                  <a:off x="457200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D9EF79" id="Group 173" o:spid="_x0000_s1026" style="position:absolute;margin-left:9.3pt;margin-top:4.9pt;width:42.45pt;height:5.85pt;z-index:251730944" coordsize="5390,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">
                      <v:shape id="Star: 5 Points 174" o:spid="_x0000_s1027" style="position:absolute;left:2934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  <v:shape id="Star: 5 Points 175" o:spid="_x0000_s1028" style="position:absolute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176" o:spid="_x0000_s1029" style="position:absolute;left:1433;top:68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177" o:spid="_x0000_s1030" style="position:absolute;left:4572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26848" behindDoc="0" locked="0" layoutInCell="1" allowOverlap="1" wp14:anchorId="4DF7CCB6" wp14:editId="367547F2">
                      <wp:simplePos x="0" y="0"/>
                      <wp:positionH relativeFrom="column">
                        <wp:posOffset>224780</wp:posOffset>
                      </wp:positionH>
                      <wp:positionV relativeFrom="paragraph">
                        <wp:posOffset>-348153</wp:posOffset>
                      </wp:positionV>
                      <wp:extent cx="266132" cy="75063"/>
                      <wp:effectExtent l="19050" t="38100" r="38735" b="39370"/>
                      <wp:wrapNone/>
                      <wp:docPr id="31" name="Group 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160" name="Star: 5 Points 160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1" name="Star: 5 Points 161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85796B0" id="Group 31" o:spid="_x0000_s1026" style="position:absolute;margin-left:17.7pt;margin-top:-27.4pt;width:20.95pt;height:5.9pt;z-index:251726848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">
                      <v:shape id="Star: 5 Points 160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161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</w:tr>
      <w:tr w:rsidR="00EA1C45" w:rsidRPr="004D5BA3" w:rsidTr="00EA1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EA1C45" w:rsidRPr="004D5BA3" w:rsidRDefault="00EA1C45" w:rsidP="00EA1C45">
            <w:pPr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 xml:space="preserve">Van </w:t>
            </w:r>
            <w:proofErr w:type="spellStart"/>
            <w:r w:rsidRPr="004D5BA3">
              <w:rPr>
                <w:rFonts w:ascii="Calibri" w:eastAsia="Times New Roman" w:hAnsi="Calibri" w:cs="Times New Roman"/>
                <w:color w:val="000000"/>
              </w:rPr>
              <w:t>Guelpen</w:t>
            </w:r>
            <w:proofErr w:type="spellEnd"/>
            <w:r w:rsidRPr="004D5BA3">
              <w:rPr>
                <w:rFonts w:ascii="Calibri" w:eastAsia="Times New Roman" w:hAnsi="Calibri" w:cs="Times New Roman"/>
                <w:color w:val="000000"/>
              </w:rPr>
              <w:t xml:space="preserve"> (2010)</w:t>
            </w:r>
          </w:p>
        </w:tc>
        <w:tc>
          <w:tcPr>
            <w:tcW w:w="1435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32992" behindDoc="0" locked="0" layoutInCell="1" allowOverlap="1" wp14:anchorId="4C55E2FC" wp14:editId="15F1AFBF">
                      <wp:simplePos x="0" y="0"/>
                      <wp:positionH relativeFrom="column">
                        <wp:posOffset>97913</wp:posOffset>
                      </wp:positionH>
                      <wp:positionV relativeFrom="paragraph">
                        <wp:posOffset>240030</wp:posOffset>
                      </wp:positionV>
                      <wp:extent cx="539058" cy="74557"/>
                      <wp:effectExtent l="19050" t="38100" r="33020" b="40005"/>
                      <wp:wrapNone/>
                      <wp:docPr id="183" name="Group 18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058" cy="74557"/>
                                <a:chOff x="0" y="0"/>
                                <a:chExt cx="539058" cy="74557"/>
                              </a:xfrm>
                            </wpg:grpSpPr>
                            <wps:wsp>
                              <wps:cNvPr id="184" name="Star: 5 Points 184">
                                <a:extLst/>
                              </wps:cNvPr>
                              <wps:cNvSpPr/>
                              <wps:spPr>
                                <a:xfrm>
                                  <a:off x="293427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5" name="Star: 5 Points 185">
                                <a:extLst/>
                              </wps:cNvPr>
                              <wps:cNvSpPr/>
                              <wps:spPr>
                                <a:xfrm>
                                  <a:off x="0" y="0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6" name="Star: 5 Points 186">
                                <a:extLst/>
                              </wps:cNvPr>
                              <wps:cNvSpPr/>
                              <wps:spPr>
                                <a:xfrm>
                                  <a:off x="143301" y="6824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7" name="Star: 5 Points 187">
                                <a:extLst/>
                              </wps:cNvPr>
                              <wps:cNvSpPr/>
                              <wps:spPr>
                                <a:xfrm>
                                  <a:off x="457200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354447" id="Group 183" o:spid="_x0000_s1026" style="position:absolute;margin-left:7.7pt;margin-top:18.9pt;width:42.45pt;height:5.85pt;z-index:251732992" coordsize="5390,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">
                      <v:shape id="Star: 5 Points 184" o:spid="_x0000_s1027" style="position:absolute;left:2934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  <v:shape id="Star: 5 Points 185" o:spid="_x0000_s1028" style="position:absolute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186" o:spid="_x0000_s1029" style="position:absolute;left:1433;top:68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187" o:spid="_x0000_s1030" style="position:absolute;left:4572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</v:group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31968" behindDoc="0" locked="0" layoutInCell="1" allowOverlap="1" wp14:anchorId="73EFEFD3" wp14:editId="56D06FC1">
                      <wp:simplePos x="0" y="0"/>
                      <wp:positionH relativeFrom="column">
                        <wp:posOffset>104737</wp:posOffset>
                      </wp:positionH>
                      <wp:positionV relativeFrom="paragraph">
                        <wp:posOffset>55558</wp:posOffset>
                      </wp:positionV>
                      <wp:extent cx="539058" cy="74557"/>
                      <wp:effectExtent l="19050" t="38100" r="33020" b="40005"/>
                      <wp:wrapNone/>
                      <wp:docPr id="178" name="Group 17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9058" cy="74557"/>
                                <a:chOff x="0" y="0"/>
                                <a:chExt cx="539058" cy="74557"/>
                              </a:xfrm>
                            </wpg:grpSpPr>
                            <wps:wsp>
                              <wps:cNvPr id="179" name="Star: 5 Points 179">
                                <a:extLst/>
                              </wps:cNvPr>
                              <wps:cNvSpPr/>
                              <wps:spPr>
                                <a:xfrm>
                                  <a:off x="293427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0" name="Star: 5 Points 180">
                                <a:extLst/>
                              </wps:cNvPr>
                              <wps:cNvSpPr/>
                              <wps:spPr>
                                <a:xfrm>
                                  <a:off x="0" y="0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1" name="Star: 5 Points 181">
                                <a:extLst/>
                              </wps:cNvPr>
                              <wps:cNvSpPr/>
                              <wps:spPr>
                                <a:xfrm>
                                  <a:off x="143301" y="6824"/>
                                  <a:ext cx="81280" cy="67310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" name="Star: 5 Points 182">
                                <a:extLst/>
                              </wps:cNvPr>
                              <wps:cNvSpPr/>
                              <wps:spPr>
                                <a:xfrm>
                                  <a:off x="457200" y="6824"/>
                                  <a:ext cx="81858" cy="67733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4CA7DD" id="Group 178" o:spid="_x0000_s1026" style="position:absolute;margin-left:8.25pt;margin-top:4.35pt;width:42.45pt;height:5.85pt;z-index:251731968" coordsize="5390,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">
                      <v:shape id="Star: 5 Points 179" o:spid="_x0000_s1027" style="position:absolute;left:2934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  <v:shape id="Star: 5 Points 180" o:spid="_x0000_s1028" style="position:absolute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181" o:spid="_x0000_s1029" style="position:absolute;left:1433;top:68;width:812;height:673;visibility:visible;mso-wrap-style:square;v-text-anchor:middle" coordsize="81280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" path="m,25710r31046,l40640,r9594,25710l81280,25710,56163,41600r9594,25710l40640,51420,15523,67310,25117,41600,,25710xe" fillcolor="#4472c4 [3204]" strokecolor="#1f3763 [1604]" strokeweight="1pt">
                        <v:stroke joinstyle="miter"/>
                        <v:path arrowok="t" o:connecttype="custom" o:connectlocs="0,25710;31046,25710;40640,0;50234,25710;81280,25710;56163,41600;65757,67310;40640,51420;15523,67310;25117,41600;0,25710" o:connectangles="0,0,0,0,0,0,0,0,0,0,0"/>
                      </v:shape>
                      <v:shape id="Star: 5 Points 182" o:spid="_x0000_s1030" style="position:absolute;left:4572;top:68;width:818;height:677;visibility:visible;mso-wrap-style:square;v-text-anchor:middle" coordsize="81858,6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" path="m,25872r31267,l40929,r9662,25872l81858,25872,56562,41861r9662,25872l40929,51743,15634,67733,25296,41861,,25872xe" fillcolor="#4472c4 [3204]" strokecolor="#1f3763 [1604]" strokeweight="1pt">
                        <v:stroke joinstyle="miter"/>
                        <v:path arrowok="t" o:connecttype="custom" o:connectlocs="0,25872;31267,25872;40929,0;50591,25872;81858,25872;56562,41861;66224,67733;40929,51743;15634,67733;25296,41861;0,25872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41184" behindDoc="0" locked="0" layoutInCell="1" allowOverlap="1" wp14:anchorId="155C33EE" wp14:editId="0D40EBC2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48260</wp:posOffset>
                      </wp:positionV>
                      <wp:extent cx="266065" cy="74930"/>
                      <wp:effectExtent l="19050" t="38100" r="38735" b="39370"/>
                      <wp:wrapNone/>
                      <wp:docPr id="404" name="Group 4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065" cy="74930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405" name="Star: 5 Points 405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6" name="Star: 5 Points 406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86D2C6" id="Group 404" o:spid="_x0000_s1026" style="position:absolute;margin-left:23.25pt;margin-top:3.8pt;width:20.95pt;height:5.9pt;z-index:251741184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">
                      <v:shape id="Star: 5 Points 405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406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23776" behindDoc="0" locked="0" layoutInCell="1" allowOverlap="1" wp14:anchorId="0EA13118" wp14:editId="58E5215C">
                      <wp:simplePos x="0" y="0"/>
                      <wp:positionH relativeFrom="column">
                        <wp:posOffset>275335</wp:posOffset>
                      </wp:positionH>
                      <wp:positionV relativeFrom="paragraph">
                        <wp:posOffset>-163022</wp:posOffset>
                      </wp:positionV>
                      <wp:extent cx="266132" cy="75063"/>
                      <wp:effectExtent l="19050" t="38100" r="38735" b="39370"/>
                      <wp:wrapNone/>
                      <wp:docPr id="16" name="Group 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6132" cy="75063"/>
                                <a:chOff x="0" y="0"/>
                                <a:chExt cx="266132" cy="75063"/>
                              </a:xfrm>
                            </wpg:grpSpPr>
                            <wps:wsp>
                              <wps:cNvPr id="17" name="Star: 5 Points 17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Star: 5 Points 18"/>
                              <wps:cNvSpPr/>
                              <wps:spPr>
                                <a:xfrm>
                                  <a:off x="184245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B0D26D" id="Group 16" o:spid="_x0000_s1026" style="position:absolute;margin-left:21.7pt;margin-top:-12.85pt;width:20.95pt;height:5.9pt;z-index:251723776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">
                      <v:shape id="Star: 5 Points 17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18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103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38112" behindDoc="0" locked="0" layoutInCell="1" allowOverlap="1" wp14:anchorId="693DB6BD" wp14:editId="7F985536">
                      <wp:simplePos x="0" y="0"/>
                      <wp:positionH relativeFrom="column">
                        <wp:posOffset>129633</wp:posOffset>
                      </wp:positionH>
                      <wp:positionV relativeFrom="paragraph">
                        <wp:posOffset>253577</wp:posOffset>
                      </wp:positionV>
                      <wp:extent cx="450376" cy="81887"/>
                      <wp:effectExtent l="19050" t="38100" r="64135" b="33020"/>
                      <wp:wrapNone/>
                      <wp:docPr id="395" name="Group 39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376" cy="81887"/>
                                <a:chOff x="0" y="0"/>
                                <a:chExt cx="450376" cy="81887"/>
                              </a:xfrm>
                            </wpg:grpSpPr>
                            <wps:wsp>
                              <wps:cNvPr id="396" name="Star: 5 Points 396"/>
                              <wps:cNvSpPr/>
                              <wps:spPr>
                                <a:xfrm>
                                  <a:off x="368489" y="13648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7" name="Star: 5 Points 397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8" name="Star: 5 Points 398"/>
                              <wps:cNvSpPr/>
                              <wps:spPr>
                                <a:xfrm>
                                  <a:off x="184244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FFB529" id="Group 395" o:spid="_x0000_s1026" style="position:absolute;margin-left:10.2pt;margin-top:19.95pt;width:35.45pt;height:6.45pt;z-index:251738112" coordsize="450376,818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">
                      <v:shape id="Star: 5 Points 396" o:spid="_x0000_s1027" style="position:absolute;left:368489;top:13648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97" o:spid="_x0000_s1028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98" o:spid="_x0000_s1029" style="position:absolute;left:184244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737088" behindDoc="0" locked="0" layoutInCell="1" allowOverlap="1" wp14:anchorId="1209EFAE" wp14:editId="223CB1D1">
                      <wp:simplePos x="0" y="0"/>
                      <wp:positionH relativeFrom="column">
                        <wp:posOffset>116006</wp:posOffset>
                      </wp:positionH>
                      <wp:positionV relativeFrom="paragraph">
                        <wp:posOffset>41910</wp:posOffset>
                      </wp:positionV>
                      <wp:extent cx="450376" cy="81887"/>
                      <wp:effectExtent l="19050" t="38100" r="64135" b="33020"/>
                      <wp:wrapNone/>
                      <wp:docPr id="391" name="Group 3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376" cy="81887"/>
                                <a:chOff x="0" y="0"/>
                                <a:chExt cx="450376" cy="81887"/>
                              </a:xfrm>
                            </wpg:grpSpPr>
                            <wps:wsp>
                              <wps:cNvPr id="392" name="Star: 5 Points 392"/>
                              <wps:cNvSpPr/>
                              <wps:spPr>
                                <a:xfrm>
                                  <a:off x="368489" y="13648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3" name="Star: 5 Points 393"/>
                              <wps:cNvSpPr/>
                              <wps:spPr>
                                <a:xfrm>
                                  <a:off x="0" y="0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4" name="Star: 5 Points 394"/>
                              <wps:cNvSpPr/>
                              <wps:spPr>
                                <a:xfrm>
                                  <a:off x="184244" y="6824"/>
                                  <a:ext cx="81887" cy="68239"/>
                                </a:xfrm>
                                <a:prstGeom prst="star5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12AE41" id="Group 391" o:spid="_x0000_s1026" style="position:absolute;margin-left:9.15pt;margin-top:3.3pt;width:35.45pt;height:6.45pt;z-index:251737088" coordsize="450376,818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">
                      <v:shape id="Star: 5 Points 392" o:spid="_x0000_s1027" style="position:absolute;left:368489;top:13648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93" o:spid="_x0000_s1028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  <v:shape id="Star: 5 Points 394" o:spid="_x0000_s1029" style="position:absolute;left:184244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" path="m,26065r31278,l40944,r9665,26065l81887,26065,56582,42174r9666,26065l40944,52130,15639,68239,25305,42174,,26065xe" fillcolor="#4472c4 [3204]" strokecolor="#1f3763 [1604]" strokeweight="1pt">
                        <v:stroke joinstyle="miter"/>
                        <v:path arrowok="t" o:connecttype="custom" o:connectlocs="0,26065;31278,26065;40944,0;50609,26065;81887,26065;56582,42174;66248,68239;40944,52130;15639,68239;25305,42174;0,26065" o:connectangles="0,0,0,0,0,0,0,0,0,0,0"/>
                      </v:shape>
                    </v:group>
                  </w:pict>
                </mc:Fallback>
              </mc:AlternateContent>
            </w:r>
          </w:p>
        </w:tc>
      </w:tr>
      <w:tr w:rsidR="00EA1C45" w:rsidRPr="004D5BA3" w:rsidTr="00EA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EA1C45" w:rsidRPr="004D5BA3" w:rsidRDefault="00EA1C45" w:rsidP="00EA1C4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5BA3">
              <w:rPr>
                <w:rFonts w:ascii="Calibri" w:eastAsia="Times New Roman" w:hAnsi="Calibri" w:cs="Times New Roman"/>
                <w:color w:val="000000"/>
              </w:rPr>
              <w:t>Weisenberg</w:t>
            </w:r>
            <w:proofErr w:type="spellEnd"/>
            <w:r w:rsidRPr="004D5BA3">
              <w:rPr>
                <w:rFonts w:ascii="Calibri" w:eastAsia="Times New Roman" w:hAnsi="Calibri" w:cs="Times New Roman"/>
                <w:color w:val="000000"/>
              </w:rPr>
              <w:t xml:space="preserve"> (2015)</w:t>
            </w:r>
          </w:p>
        </w:tc>
        <w:tc>
          <w:tcPr>
            <w:tcW w:w="1435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9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D5B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EA1C45" w:rsidRPr="004D5BA3" w:rsidRDefault="00EA1C45" w:rsidP="00EA1C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bookmarkStart w:id="0" w:name="_GoBack"/>
    <w:bookmarkEnd w:id="0"/>
    <w:p w:rsidR="00D25882" w:rsidRDefault="004D5BA3">
      <w:r>
        <w:rPr>
          <w:rFonts w:ascii="Calibri" w:eastAsia="Times New Roman" w:hAnsi="Calibri" w:cs="Calibri"/>
          <w:noProof/>
          <w:color w:val="000000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FDE179C" wp14:editId="763C8ADE">
                <wp:simplePos x="0" y="0"/>
                <wp:positionH relativeFrom="column">
                  <wp:posOffset>4500776</wp:posOffset>
                </wp:positionH>
                <wp:positionV relativeFrom="paragraph">
                  <wp:posOffset>-154305</wp:posOffset>
                </wp:positionV>
                <wp:extent cx="266132" cy="75063"/>
                <wp:effectExtent l="19050" t="38100" r="38735" b="3937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132" cy="75063"/>
                          <a:chOff x="0" y="0"/>
                          <a:chExt cx="266132" cy="75063"/>
                        </a:xfrm>
                      </wpg:grpSpPr>
                      <wps:wsp>
                        <wps:cNvPr id="23" name="Star: 5 Points 23"/>
                        <wps:cNvSpPr/>
                        <wps:spPr>
                          <a:xfrm>
                            <a:off x="0" y="0"/>
                            <a:ext cx="81887" cy="68239"/>
                          </a:xfrm>
                          <a:prstGeom prst="star5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Star: 5 Points 24"/>
                        <wps:cNvSpPr/>
                        <wps:spPr>
                          <a:xfrm>
                            <a:off x="184245" y="6824"/>
                            <a:ext cx="81887" cy="68239"/>
                          </a:xfrm>
                          <a:prstGeom prst="star5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9228E9" id="Group 22" o:spid="_x0000_s1026" style="position:absolute;margin-left:354.4pt;margin-top:-12.15pt;width:20.95pt;height:5.9pt;z-index:251675648" coordsize="266132,75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">
                <v:shape id="Star: 5 Points 23" o:spid="_x0000_s1027" style="position:absolute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" path="m,26065r31278,l40944,r9665,26065l81887,26065,56582,42174r9666,26065l40944,52130,15639,68239,25305,42174,,26065xe" fillcolor="#4472c4 [3204]" strokecolor="#1f3763 [1604]" strokeweight="1pt">
                  <v:stroke joinstyle="miter"/>
                  <v:path arrowok="t" o:connecttype="custom" o:connectlocs="0,26065;31278,26065;40944,0;50609,26065;81887,26065;56582,42174;66248,68239;40944,52130;15639,68239;25305,42174;0,26065" o:connectangles="0,0,0,0,0,0,0,0,0,0,0"/>
                </v:shape>
                <v:shape id="Star: 5 Points 24" o:spid="_x0000_s1028" style="position:absolute;left:184245;top:6824;width:81887;height:68239;visibility:visible;mso-wrap-style:square;v-text-anchor:middle" coordsize="81887,68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" path="m,26065r31278,l40944,r9665,26065l81887,26065,56582,42174r9666,26065l40944,52130,15639,68239,25305,42174,,26065xe" fillcolor="#4472c4 [3204]" strokecolor="#1f3763 [1604]" strokeweight="1pt">
                  <v:stroke joinstyle="miter"/>
                  <v:path arrowok="t" o:connecttype="custom" o:connectlocs="0,26065;31278,26065;40944,0;50609,26065;81887,26065;56582,42174;66248,68239;40944,52130;15639,68239;25305,42174;0,26065" o:connectangles="0,0,0,0,0,0,0,0,0,0,0"/>
                </v:shape>
              </v:group>
            </w:pict>
          </mc:Fallback>
        </mc:AlternateContent>
      </w:r>
    </w:p>
    <w:sectPr w:rsidR="00D25882" w:rsidSect="004D5BA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BA3"/>
    <w:rsid w:val="004678D6"/>
    <w:rsid w:val="004D5BA3"/>
    <w:rsid w:val="007B561C"/>
    <w:rsid w:val="00806D92"/>
    <w:rsid w:val="00AF3EF9"/>
    <w:rsid w:val="00B30758"/>
    <w:rsid w:val="00DF2BBF"/>
    <w:rsid w:val="00EA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A0F9D"/>
  <w15:chartTrackingRefBased/>
  <w15:docId w15:val="{1BF8D712-D25C-49E7-AD40-A901C3866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A1C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A1C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8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ni, Shailesh M</dc:creator>
  <cp:keywords/>
  <dc:description/>
  <cp:lastModifiedBy>Advani, Shailesh M</cp:lastModifiedBy>
  <cp:revision>2</cp:revision>
  <dcterms:created xsi:type="dcterms:W3CDTF">2018-07-06T03:07:00Z</dcterms:created>
  <dcterms:modified xsi:type="dcterms:W3CDTF">2018-07-07T14:13:00Z</dcterms:modified>
</cp:coreProperties>
</file>